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AE31E" w14:textId="3DD29D49" w:rsidR="00484B16" w:rsidRPr="00484B16" w:rsidRDefault="00484B16">
      <w:pPr>
        <w:rPr>
          <w:b/>
          <w:bCs/>
          <w:sz w:val="28"/>
          <w:szCs w:val="28"/>
          <w:u w:val="single"/>
        </w:rPr>
      </w:pPr>
      <w:r w:rsidRPr="00484B16">
        <w:rPr>
          <w:b/>
          <w:bCs/>
          <w:sz w:val="28"/>
          <w:szCs w:val="28"/>
          <w:u w:val="single"/>
        </w:rPr>
        <w:t>Supplemental Table 1</w:t>
      </w:r>
    </w:p>
    <w:tbl>
      <w:tblPr>
        <w:tblW w:w="93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0"/>
        <w:gridCol w:w="1176"/>
        <w:gridCol w:w="1267"/>
        <w:gridCol w:w="1213"/>
        <w:gridCol w:w="843"/>
        <w:gridCol w:w="1235"/>
        <w:gridCol w:w="591"/>
        <w:gridCol w:w="1379"/>
      </w:tblGrid>
      <w:tr w:rsidR="00484B16" w:rsidRPr="00484B16" w14:paraId="3E823EB4" w14:textId="77777777" w:rsidTr="00484B16">
        <w:trPr>
          <w:trHeight w:val="315"/>
        </w:trPr>
        <w:tc>
          <w:tcPr>
            <w:tcW w:w="0" w:type="auto"/>
            <w:gridSpan w:val="8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8F9CE1" w14:textId="2C5E9177" w:rsidR="00484B16" w:rsidRPr="00484B16" w:rsidRDefault="00484B16" w:rsidP="00484B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Supplemental Table 1: Design Effect</w:t>
            </w:r>
            <w:r w:rsidR="007F6979">
              <w:rPr>
                <w:rFonts w:ascii="Arial" w:eastAsia="Times New Roman" w:hAnsi="Arial" w:cs="Arial"/>
                <w:sz w:val="20"/>
                <w:szCs w:val="20"/>
              </w:rPr>
              <w:t>s (DEFF)</w:t>
            </w:r>
            <w:r w:rsidRPr="00484B16">
              <w:rPr>
                <w:rFonts w:ascii="Arial" w:eastAsia="Times New Roman" w:hAnsi="Arial" w:cs="Arial"/>
                <w:sz w:val="20"/>
                <w:szCs w:val="20"/>
              </w:rPr>
              <w:t xml:space="preserve"> for the </w:t>
            </w:r>
            <w:r w:rsidR="007F6979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484B16">
              <w:rPr>
                <w:rFonts w:ascii="Arial" w:eastAsia="Times New Roman" w:hAnsi="Arial" w:cs="Arial"/>
                <w:sz w:val="20"/>
                <w:szCs w:val="20"/>
              </w:rPr>
              <w:t xml:space="preserve">ccessibility </w:t>
            </w:r>
            <w:r w:rsidR="007F6979">
              <w:rPr>
                <w:rFonts w:ascii="Arial" w:eastAsia="Times New Roman" w:hAnsi="Arial" w:cs="Arial"/>
                <w:sz w:val="20"/>
                <w:szCs w:val="20"/>
              </w:rPr>
              <w:t>e</w:t>
            </w: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stimates</w:t>
            </w:r>
          </w:p>
        </w:tc>
      </w:tr>
      <w:tr w:rsidR="00484B16" w:rsidRPr="00484B16" w14:paraId="6A834112" w14:textId="77777777" w:rsidTr="00484B1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C4680" w14:textId="77777777" w:rsidR="00484B16" w:rsidRPr="00484B16" w:rsidRDefault="00484B16" w:rsidP="00484B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195E6F" w14:textId="77777777" w:rsidR="00484B16" w:rsidRPr="00484B16" w:rsidRDefault="00484B16" w:rsidP="00484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48C289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ll Procedur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5BBF0F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ellweth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BD929F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-se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AE8E04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aparotom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8B0865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F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CDD578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pecialized Surgery</w:t>
            </w:r>
          </w:p>
        </w:tc>
      </w:tr>
      <w:tr w:rsidR="00484B16" w:rsidRPr="00484B16" w14:paraId="5D723C62" w14:textId="77777777" w:rsidTr="00484B1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643FA2" w14:textId="77777777" w:rsidR="00484B16" w:rsidRPr="00484B16" w:rsidRDefault="00484B16" w:rsidP="00484B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Overa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E9F980" w14:textId="77777777" w:rsidR="00484B16" w:rsidRPr="00484B16" w:rsidRDefault="00484B16" w:rsidP="00484B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15808F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4.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F1DEB7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4.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F9FA7C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2.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0B1F05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4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B1D098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3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9C1F87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4.77</w:t>
            </w:r>
          </w:p>
        </w:tc>
      </w:tr>
      <w:tr w:rsidR="00484B16" w:rsidRPr="00484B16" w14:paraId="34011824" w14:textId="77777777" w:rsidTr="00484B1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835A3E" w14:textId="77777777" w:rsidR="00484B16" w:rsidRPr="00484B16" w:rsidRDefault="00484B16" w:rsidP="00484B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rovi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29A4EA" w14:textId="77777777" w:rsidR="00484B16" w:rsidRPr="00484B16" w:rsidRDefault="00484B16" w:rsidP="00484B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A854D0" w14:textId="77777777" w:rsidR="00484B16" w:rsidRPr="00484B16" w:rsidRDefault="00484B16" w:rsidP="00484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CA9C0C" w14:textId="77777777" w:rsidR="00484B16" w:rsidRPr="00484B16" w:rsidRDefault="00484B16" w:rsidP="00484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D169E1" w14:textId="77777777" w:rsidR="00484B16" w:rsidRPr="00484B16" w:rsidRDefault="00484B16" w:rsidP="00484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D79769" w14:textId="77777777" w:rsidR="00484B16" w:rsidRPr="00484B16" w:rsidRDefault="00484B16" w:rsidP="00484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D8533D" w14:textId="77777777" w:rsidR="00484B16" w:rsidRPr="00484B16" w:rsidRDefault="00484B16" w:rsidP="00484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FE1890" w14:textId="77777777" w:rsidR="00484B16" w:rsidRPr="00484B16" w:rsidRDefault="00484B16" w:rsidP="00484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4B16" w:rsidRPr="00484B16" w14:paraId="7FB3C0D0" w14:textId="77777777" w:rsidTr="00484B1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07F007" w14:textId="77777777" w:rsidR="00484B16" w:rsidRPr="00484B16" w:rsidRDefault="00484B16" w:rsidP="00484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8FF2F1" w14:textId="77777777" w:rsidR="00484B16" w:rsidRPr="00484B16" w:rsidRDefault="00484B16" w:rsidP="00484B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Punja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67DC72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6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80D389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5.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400B9B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4.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A152C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5.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DB06FB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5.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A7CEC2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6.13</w:t>
            </w:r>
          </w:p>
        </w:tc>
      </w:tr>
      <w:tr w:rsidR="00484B16" w:rsidRPr="00484B16" w14:paraId="331385EF" w14:textId="77777777" w:rsidTr="00484B1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F8F1B0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5CA5CF" w14:textId="77777777" w:rsidR="00484B16" w:rsidRPr="00484B16" w:rsidRDefault="00484B16" w:rsidP="00484B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Sind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51CADD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3.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E08A3B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2.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23BC59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1.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FD5DAD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1.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FF8A4C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2.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692DEB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3.08</w:t>
            </w:r>
          </w:p>
        </w:tc>
      </w:tr>
      <w:tr w:rsidR="00484B16" w:rsidRPr="00484B16" w14:paraId="373BB8A6" w14:textId="77777777" w:rsidTr="00484B1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05FB71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8BDAD1" w14:textId="77777777" w:rsidR="00484B16" w:rsidRPr="00484B16" w:rsidRDefault="00484B16" w:rsidP="00484B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KP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5669AD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1.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210577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1.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DB641E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1.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9CD473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1.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8F1BDD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1.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2CD031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1.28</w:t>
            </w:r>
          </w:p>
        </w:tc>
      </w:tr>
      <w:tr w:rsidR="00484B16" w:rsidRPr="00484B16" w14:paraId="634968B4" w14:textId="77777777" w:rsidTr="00484B1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2791C6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1007C2" w14:textId="77777777" w:rsidR="00484B16" w:rsidRPr="00484B16" w:rsidRDefault="00484B16" w:rsidP="00484B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Balochis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068B78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216D50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6B4D10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781EBA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3F9D16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7A34D3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0.52</w:t>
            </w:r>
          </w:p>
        </w:tc>
      </w:tr>
      <w:tr w:rsidR="00484B16" w:rsidRPr="00484B16" w14:paraId="72B87FB0" w14:textId="77777777" w:rsidTr="00484B1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42AA5E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8E9DFC" w14:textId="77777777" w:rsidR="00484B16" w:rsidRPr="00484B16" w:rsidRDefault="00484B16" w:rsidP="00484B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Islamabad 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4F8B1C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98A4B7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F3B768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CFC9BA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7AC035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2C90B7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84B16" w:rsidRPr="00484B16" w14:paraId="733B3337" w14:textId="77777777" w:rsidTr="00484B1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078085" w14:textId="77777777" w:rsidR="00484B16" w:rsidRPr="00484B16" w:rsidRDefault="00484B16" w:rsidP="00484B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Urban vs Rur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DA3246" w14:textId="77777777" w:rsidR="00484B16" w:rsidRPr="00484B16" w:rsidRDefault="00484B16" w:rsidP="00484B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C79DF8" w14:textId="77777777" w:rsidR="00484B16" w:rsidRPr="00484B16" w:rsidRDefault="00484B16" w:rsidP="00484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3F434" w14:textId="77777777" w:rsidR="00484B16" w:rsidRPr="00484B16" w:rsidRDefault="00484B16" w:rsidP="00484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BC692D" w14:textId="77777777" w:rsidR="00484B16" w:rsidRPr="00484B16" w:rsidRDefault="00484B16" w:rsidP="00484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1BA79C" w14:textId="77777777" w:rsidR="00484B16" w:rsidRPr="00484B16" w:rsidRDefault="00484B16" w:rsidP="00484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F9D15A" w14:textId="77777777" w:rsidR="00484B16" w:rsidRPr="00484B16" w:rsidRDefault="00484B16" w:rsidP="00484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E1670D" w14:textId="77777777" w:rsidR="00484B16" w:rsidRPr="00484B16" w:rsidRDefault="00484B16" w:rsidP="00484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4B16" w:rsidRPr="00484B16" w14:paraId="08B00C4F" w14:textId="77777777" w:rsidTr="00484B1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28A87C" w14:textId="77777777" w:rsidR="00484B16" w:rsidRPr="00484B16" w:rsidRDefault="00484B16" w:rsidP="00484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D47F47" w14:textId="77777777" w:rsidR="00484B16" w:rsidRPr="00484B16" w:rsidRDefault="00484B16" w:rsidP="00484B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Rur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23A5A7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2.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96CFDC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3.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B0FCBE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DCEC59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2.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63FEC0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2.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310596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3.38</w:t>
            </w:r>
          </w:p>
        </w:tc>
      </w:tr>
      <w:tr w:rsidR="00484B16" w:rsidRPr="00484B16" w14:paraId="40ED4065" w14:textId="77777777" w:rsidTr="00484B1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D4EABE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3E7621" w14:textId="77777777" w:rsidR="00484B16" w:rsidRPr="00484B16" w:rsidRDefault="00484B16" w:rsidP="00484B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Urb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46BA8A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3.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6EFED9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2.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33A5F2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1.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7209F6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1.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F4DC10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2.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AB2669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2.47</w:t>
            </w:r>
          </w:p>
        </w:tc>
      </w:tr>
      <w:tr w:rsidR="00484B16" w:rsidRPr="00484B16" w14:paraId="1E903FF4" w14:textId="77777777" w:rsidTr="00484B1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CC29A6" w14:textId="77777777" w:rsidR="00484B16" w:rsidRPr="00484B16" w:rsidRDefault="00484B16" w:rsidP="00484B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ousehold consumption quinti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6AB21" w14:textId="77777777" w:rsidR="00484B16" w:rsidRPr="00484B16" w:rsidRDefault="00484B16" w:rsidP="00484B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C00B6C" w14:textId="77777777" w:rsidR="00484B16" w:rsidRPr="00484B16" w:rsidRDefault="00484B16" w:rsidP="00484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830094" w14:textId="77777777" w:rsidR="00484B16" w:rsidRPr="00484B16" w:rsidRDefault="00484B16" w:rsidP="00484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BA1F81" w14:textId="77777777" w:rsidR="00484B16" w:rsidRPr="00484B16" w:rsidRDefault="00484B16" w:rsidP="00484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578DBA" w14:textId="77777777" w:rsidR="00484B16" w:rsidRPr="00484B16" w:rsidRDefault="00484B16" w:rsidP="00484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E4E7B2" w14:textId="77777777" w:rsidR="00484B16" w:rsidRPr="00484B16" w:rsidRDefault="00484B16" w:rsidP="00484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996A4F" w14:textId="77777777" w:rsidR="00484B16" w:rsidRPr="00484B16" w:rsidRDefault="00484B16" w:rsidP="00484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4B16" w:rsidRPr="00484B16" w14:paraId="18A6EB29" w14:textId="77777777" w:rsidTr="00484B1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F232A8" w14:textId="77777777" w:rsidR="00484B16" w:rsidRPr="00484B16" w:rsidRDefault="00484B16" w:rsidP="00484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8E27A7" w14:textId="77777777" w:rsidR="00484B16" w:rsidRPr="00484B16" w:rsidRDefault="00484B16" w:rsidP="00484B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1st quinti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941C98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2.6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19AE6A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2.3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44DF05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1.8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2C735F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2.4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52D1F6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2.2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4DAB07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2.650</w:t>
            </w:r>
          </w:p>
        </w:tc>
      </w:tr>
      <w:tr w:rsidR="00484B16" w:rsidRPr="00484B16" w14:paraId="73129722" w14:textId="77777777" w:rsidTr="00484B1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983F89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CA5B17" w14:textId="77777777" w:rsidR="00484B16" w:rsidRPr="00484B16" w:rsidRDefault="00484B16" w:rsidP="00484B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2nd quinti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153F8C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2.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33AE8E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2.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BC6F7A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2.3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0D78C1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2.3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DE715C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2.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AFA9D1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2.000</w:t>
            </w:r>
          </w:p>
        </w:tc>
      </w:tr>
      <w:tr w:rsidR="00484B16" w:rsidRPr="00484B16" w14:paraId="0699F5CA" w14:textId="77777777" w:rsidTr="00484B1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3CD5E2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E6138B" w14:textId="77777777" w:rsidR="00484B16" w:rsidRPr="00484B16" w:rsidRDefault="00484B16" w:rsidP="00484B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3rd quinti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88B089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1.7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E946F9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1.7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5471B5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1.1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9B0FE2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1.7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BD36DA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1.2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EE3CAA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1.660</w:t>
            </w:r>
          </w:p>
        </w:tc>
      </w:tr>
      <w:tr w:rsidR="00484B16" w:rsidRPr="00484B16" w14:paraId="567EA08F" w14:textId="77777777" w:rsidTr="00484B1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770A6B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D78204" w14:textId="77777777" w:rsidR="00484B16" w:rsidRPr="00484B16" w:rsidRDefault="00484B16" w:rsidP="00484B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4th quinti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A39071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2.7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E939B6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2.3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57C752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0.9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866437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2.0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BF5A24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1.5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F1C77C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2.810</w:t>
            </w:r>
          </w:p>
        </w:tc>
      </w:tr>
      <w:tr w:rsidR="00484B16" w:rsidRPr="00484B16" w14:paraId="1E894C90" w14:textId="77777777" w:rsidTr="00484B1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E276D9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F65386" w14:textId="77777777" w:rsidR="00484B16" w:rsidRPr="00484B16" w:rsidRDefault="00484B16" w:rsidP="00484B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5th quinti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EF1CB7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1.8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2D5492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1.4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1258CD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1.4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E5A2AB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1.3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9E26B5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1.3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FA427" w14:textId="77777777" w:rsidR="00484B16" w:rsidRPr="00484B16" w:rsidRDefault="00484B16" w:rsidP="00484B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4B16">
              <w:rPr>
                <w:rFonts w:ascii="Arial" w:eastAsia="Times New Roman" w:hAnsi="Arial" w:cs="Arial"/>
                <w:sz w:val="20"/>
                <w:szCs w:val="20"/>
              </w:rPr>
              <w:t>2.040</w:t>
            </w:r>
          </w:p>
        </w:tc>
      </w:tr>
    </w:tbl>
    <w:p w14:paraId="732E3503" w14:textId="77777777" w:rsidR="00A512B1" w:rsidRPr="00484B16" w:rsidRDefault="00A512B1" w:rsidP="00484B16"/>
    <w:sectPr w:rsidR="00A512B1" w:rsidRPr="00484B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157"/>
    <w:rsid w:val="00341157"/>
    <w:rsid w:val="003C67F4"/>
    <w:rsid w:val="00484B16"/>
    <w:rsid w:val="007F6979"/>
    <w:rsid w:val="00A512B1"/>
    <w:rsid w:val="00EA4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40856"/>
  <w15:chartTrackingRefBased/>
  <w15:docId w15:val="{F1FA193B-FD1D-48EF-A468-EEEA2E3A2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84B1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84B1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053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7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4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raf, Muhammad01</dc:creator>
  <cp:keywords/>
  <dc:description/>
  <cp:lastModifiedBy>Ashraf, Muhammad01</cp:lastModifiedBy>
  <cp:revision>2</cp:revision>
  <dcterms:created xsi:type="dcterms:W3CDTF">2023-04-14T20:30:00Z</dcterms:created>
  <dcterms:modified xsi:type="dcterms:W3CDTF">2023-04-14T20:50:00Z</dcterms:modified>
</cp:coreProperties>
</file>